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pPr w:leftFromText="141" w:rightFromText="141" w:horzAnchor="margin" w:tblpY="1020"/>
        <w:tblW w:w="0" w:type="auto"/>
        <w:tblLook w:val="04A0" w:firstRow="1" w:lastRow="0" w:firstColumn="1" w:lastColumn="0" w:noHBand="0" w:noVBand="1"/>
      </w:tblPr>
      <w:tblGrid>
        <w:gridCol w:w="1832"/>
        <w:gridCol w:w="1181"/>
        <w:gridCol w:w="1508"/>
        <w:gridCol w:w="1524"/>
        <w:gridCol w:w="1508"/>
        <w:gridCol w:w="1509"/>
      </w:tblGrid>
      <w:tr w:rsidR="00AE28A0" w14:paraId="4A6653C7" w14:textId="77777777" w:rsidTr="003E5653">
        <w:tc>
          <w:tcPr>
            <w:tcW w:w="1832" w:type="dxa"/>
          </w:tcPr>
          <w:p w14:paraId="1C1FD2BA" w14:textId="3262FFAE" w:rsidR="00AE28A0" w:rsidRDefault="00AE28A0" w:rsidP="003E5653">
            <w:r>
              <w:t>Fig</w:t>
            </w:r>
            <w:r w:rsidR="003E5653">
              <w:t>.</w:t>
            </w:r>
            <w:r>
              <w:t xml:space="preserve"> #</w:t>
            </w:r>
          </w:p>
        </w:tc>
        <w:tc>
          <w:tcPr>
            <w:tcW w:w="1181" w:type="dxa"/>
          </w:tcPr>
          <w:p w14:paraId="0BE3F88C" w14:textId="12D21801" w:rsidR="00AE28A0" w:rsidRDefault="00AE28A0" w:rsidP="003E5653">
            <w:r>
              <w:t>Mean</w:t>
            </w:r>
          </w:p>
        </w:tc>
        <w:tc>
          <w:tcPr>
            <w:tcW w:w="1508" w:type="dxa"/>
          </w:tcPr>
          <w:p w14:paraId="43C2D792" w14:textId="249DA892" w:rsidR="00AE28A0" w:rsidRDefault="00AE28A0" w:rsidP="003E5653">
            <w:proofErr w:type="gramStart"/>
            <w:r>
              <w:t>S</w:t>
            </w:r>
            <w:r w:rsidR="003E5653">
              <w:t>.</w:t>
            </w:r>
            <w:r>
              <w:t>D</w:t>
            </w:r>
            <w:proofErr w:type="gramEnd"/>
          </w:p>
        </w:tc>
        <w:tc>
          <w:tcPr>
            <w:tcW w:w="1524" w:type="dxa"/>
          </w:tcPr>
          <w:p w14:paraId="24D4C52C" w14:textId="573904EF" w:rsidR="00AE28A0" w:rsidRDefault="00AE28A0" w:rsidP="003E5653">
            <w:r>
              <w:t xml:space="preserve">Statistical </w:t>
            </w:r>
            <w:proofErr w:type="spellStart"/>
            <w:r>
              <w:t>method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</w:p>
        </w:tc>
        <w:tc>
          <w:tcPr>
            <w:tcW w:w="1508" w:type="dxa"/>
          </w:tcPr>
          <w:p w14:paraId="119CE741" w14:textId="29621FD8" w:rsidR="00AE28A0" w:rsidRDefault="00AE28A0" w:rsidP="003E5653">
            <w:r>
              <w:t xml:space="preserve">P </w:t>
            </w:r>
            <w:proofErr w:type="spellStart"/>
            <w:r>
              <w:t>value</w:t>
            </w:r>
            <w:proofErr w:type="spellEnd"/>
          </w:p>
        </w:tc>
        <w:tc>
          <w:tcPr>
            <w:tcW w:w="1509" w:type="dxa"/>
          </w:tcPr>
          <w:p w14:paraId="4B6059EA" w14:textId="2E9AD8FB" w:rsidR="00AE28A0" w:rsidRDefault="00AE28A0" w:rsidP="003E5653">
            <w:r>
              <w:t xml:space="preserve"># </w:t>
            </w:r>
            <w:proofErr w:type="spellStart"/>
            <w:r>
              <w:t>samples</w:t>
            </w:r>
            <w:proofErr w:type="spellEnd"/>
          </w:p>
        </w:tc>
      </w:tr>
      <w:tr w:rsidR="00AE28A0" w14:paraId="2DD10EC1" w14:textId="77777777" w:rsidTr="003E5653">
        <w:tc>
          <w:tcPr>
            <w:tcW w:w="1832" w:type="dxa"/>
          </w:tcPr>
          <w:p w14:paraId="52A8D71A" w14:textId="19C3543A" w:rsidR="00AE28A0" w:rsidRPr="003E5653" w:rsidRDefault="00F82564" w:rsidP="003E5653">
            <w:pPr>
              <w:rPr>
                <w:b/>
                <w:bCs/>
              </w:rPr>
            </w:pPr>
            <w:r w:rsidRPr="003E5653">
              <w:rPr>
                <w:b/>
                <w:bCs/>
              </w:rPr>
              <w:t>Fig</w:t>
            </w:r>
            <w:r w:rsidR="003E5653">
              <w:rPr>
                <w:b/>
                <w:bCs/>
              </w:rPr>
              <w:t>.</w:t>
            </w:r>
            <w:r w:rsidRPr="003E5653">
              <w:rPr>
                <w:b/>
                <w:bCs/>
              </w:rPr>
              <w:t xml:space="preserve"> 2B</w:t>
            </w:r>
          </w:p>
        </w:tc>
        <w:tc>
          <w:tcPr>
            <w:tcW w:w="1181" w:type="dxa"/>
          </w:tcPr>
          <w:p w14:paraId="3250EA2C" w14:textId="2B8175F0" w:rsidR="00AE28A0" w:rsidRDefault="00AE28A0" w:rsidP="003E5653"/>
        </w:tc>
        <w:tc>
          <w:tcPr>
            <w:tcW w:w="1508" w:type="dxa"/>
          </w:tcPr>
          <w:p w14:paraId="653458C6" w14:textId="60189E65" w:rsidR="00AE28A0" w:rsidRDefault="00AE28A0" w:rsidP="003E5653"/>
        </w:tc>
        <w:tc>
          <w:tcPr>
            <w:tcW w:w="1524" w:type="dxa"/>
          </w:tcPr>
          <w:p w14:paraId="243E8603" w14:textId="77777777" w:rsidR="00AE28A0" w:rsidRDefault="00AE28A0" w:rsidP="003E5653"/>
        </w:tc>
        <w:tc>
          <w:tcPr>
            <w:tcW w:w="1508" w:type="dxa"/>
          </w:tcPr>
          <w:p w14:paraId="0DA7F204" w14:textId="77777777" w:rsidR="00AE28A0" w:rsidRDefault="00AE28A0" w:rsidP="003E5653"/>
        </w:tc>
        <w:tc>
          <w:tcPr>
            <w:tcW w:w="1509" w:type="dxa"/>
          </w:tcPr>
          <w:p w14:paraId="7EFC3D85" w14:textId="77777777" w:rsidR="00AE28A0" w:rsidRDefault="00AE28A0" w:rsidP="003E5653"/>
        </w:tc>
      </w:tr>
      <w:tr w:rsidR="00F82564" w14:paraId="5C2F64DF" w14:textId="77777777" w:rsidTr="003E5653">
        <w:tc>
          <w:tcPr>
            <w:tcW w:w="1832" w:type="dxa"/>
          </w:tcPr>
          <w:p w14:paraId="076364CE" w14:textId="77777777" w:rsidR="00F82564" w:rsidRDefault="00F82564" w:rsidP="003E5653"/>
        </w:tc>
        <w:tc>
          <w:tcPr>
            <w:tcW w:w="1181" w:type="dxa"/>
          </w:tcPr>
          <w:p w14:paraId="0B1ED741" w14:textId="39DB17A3" w:rsidR="00F82564" w:rsidRDefault="00F82564" w:rsidP="003E5653">
            <w:r w:rsidRPr="00F82564">
              <w:t>0</w:t>
            </w:r>
            <w:r w:rsidR="003E5653">
              <w:t>.</w:t>
            </w:r>
            <w:r w:rsidRPr="00F82564">
              <w:t>8744</w:t>
            </w:r>
          </w:p>
        </w:tc>
        <w:tc>
          <w:tcPr>
            <w:tcW w:w="1508" w:type="dxa"/>
          </w:tcPr>
          <w:p w14:paraId="393496BB" w14:textId="53AB6135" w:rsidR="00F82564" w:rsidRDefault="00F82564" w:rsidP="003E5653">
            <w:r w:rsidRPr="00F82564">
              <w:t>0</w:t>
            </w:r>
            <w:r w:rsidR="003E5653">
              <w:t>.</w:t>
            </w:r>
            <w:r w:rsidRPr="00F82564">
              <w:t>03779</w:t>
            </w:r>
          </w:p>
        </w:tc>
        <w:tc>
          <w:tcPr>
            <w:tcW w:w="1524" w:type="dxa"/>
          </w:tcPr>
          <w:p w14:paraId="31874DAA" w14:textId="3AF23959" w:rsidR="00F82564" w:rsidRDefault="003E5653" w:rsidP="003E5653">
            <w:r>
              <w:t>-</w:t>
            </w:r>
          </w:p>
        </w:tc>
        <w:tc>
          <w:tcPr>
            <w:tcW w:w="1508" w:type="dxa"/>
          </w:tcPr>
          <w:p w14:paraId="2EBB4268" w14:textId="798EE026" w:rsidR="00F82564" w:rsidRDefault="003E5653" w:rsidP="003E5653">
            <w:r>
              <w:t>-</w:t>
            </w:r>
          </w:p>
        </w:tc>
        <w:tc>
          <w:tcPr>
            <w:tcW w:w="1509" w:type="dxa"/>
          </w:tcPr>
          <w:p w14:paraId="60EF6CD7" w14:textId="64E8BB4F" w:rsidR="00F82564" w:rsidRDefault="000E1899" w:rsidP="003E5653">
            <w:r>
              <w:t>9</w:t>
            </w:r>
          </w:p>
        </w:tc>
      </w:tr>
      <w:tr w:rsidR="00F82564" w14:paraId="48F7837B" w14:textId="77777777" w:rsidTr="003E5653">
        <w:tc>
          <w:tcPr>
            <w:tcW w:w="1832" w:type="dxa"/>
          </w:tcPr>
          <w:p w14:paraId="50AF5387" w14:textId="227E6944" w:rsidR="00F82564" w:rsidRPr="003E5653" w:rsidRDefault="003E5653" w:rsidP="003E5653">
            <w:pPr>
              <w:rPr>
                <w:b/>
                <w:bCs/>
              </w:rPr>
            </w:pPr>
            <w:r w:rsidRPr="003E5653">
              <w:rPr>
                <w:b/>
                <w:bCs/>
              </w:rPr>
              <w:t>Fig</w:t>
            </w:r>
            <w:r>
              <w:rPr>
                <w:b/>
                <w:bCs/>
              </w:rPr>
              <w:t>.</w:t>
            </w:r>
            <w:r w:rsidRPr="003E5653">
              <w:rPr>
                <w:b/>
                <w:bCs/>
              </w:rPr>
              <w:t xml:space="preserve"> 3A</w:t>
            </w:r>
          </w:p>
        </w:tc>
        <w:tc>
          <w:tcPr>
            <w:tcW w:w="1181" w:type="dxa"/>
          </w:tcPr>
          <w:p w14:paraId="712433C9" w14:textId="77777777" w:rsidR="00F82564" w:rsidRDefault="00F82564" w:rsidP="003E5653"/>
        </w:tc>
        <w:tc>
          <w:tcPr>
            <w:tcW w:w="1508" w:type="dxa"/>
          </w:tcPr>
          <w:p w14:paraId="14E3ACBE" w14:textId="77777777" w:rsidR="00F82564" w:rsidRDefault="00F82564" w:rsidP="003E5653"/>
        </w:tc>
        <w:tc>
          <w:tcPr>
            <w:tcW w:w="1524" w:type="dxa"/>
          </w:tcPr>
          <w:p w14:paraId="7D66BF46" w14:textId="419E41D2" w:rsidR="00F82564" w:rsidRDefault="00F82564" w:rsidP="003E5653"/>
        </w:tc>
        <w:tc>
          <w:tcPr>
            <w:tcW w:w="1508" w:type="dxa"/>
          </w:tcPr>
          <w:p w14:paraId="69C4E0DB" w14:textId="77777777" w:rsidR="00F82564" w:rsidRDefault="00F82564" w:rsidP="003E5653"/>
        </w:tc>
        <w:tc>
          <w:tcPr>
            <w:tcW w:w="1509" w:type="dxa"/>
          </w:tcPr>
          <w:p w14:paraId="40F31849" w14:textId="77777777" w:rsidR="00F82564" w:rsidRDefault="00F82564" w:rsidP="003E5653"/>
        </w:tc>
      </w:tr>
      <w:tr w:rsidR="00F82564" w14:paraId="14D5CB8D" w14:textId="77777777" w:rsidTr="003E5653">
        <w:tc>
          <w:tcPr>
            <w:tcW w:w="1832" w:type="dxa"/>
          </w:tcPr>
          <w:p w14:paraId="6581D5B6" w14:textId="77777777" w:rsidR="00F82564" w:rsidRDefault="00F82564" w:rsidP="003E5653"/>
        </w:tc>
        <w:tc>
          <w:tcPr>
            <w:tcW w:w="1181" w:type="dxa"/>
          </w:tcPr>
          <w:p w14:paraId="40F09D34" w14:textId="2239B0B4" w:rsidR="00F82564" w:rsidRDefault="003E5653" w:rsidP="003E5653">
            <w:r>
              <w:t>63.64</w:t>
            </w:r>
          </w:p>
        </w:tc>
        <w:tc>
          <w:tcPr>
            <w:tcW w:w="1508" w:type="dxa"/>
          </w:tcPr>
          <w:p w14:paraId="69CBB7EB" w14:textId="250403AC" w:rsidR="00F82564" w:rsidRDefault="003E5653" w:rsidP="003E5653">
            <w:r>
              <w:t>8.616</w:t>
            </w:r>
          </w:p>
        </w:tc>
        <w:tc>
          <w:tcPr>
            <w:tcW w:w="1524" w:type="dxa"/>
          </w:tcPr>
          <w:p w14:paraId="475B9F04" w14:textId="6F4FF7D1" w:rsidR="00F82564" w:rsidRDefault="003E5653" w:rsidP="003E5653">
            <w:r>
              <w:t>-</w:t>
            </w:r>
          </w:p>
        </w:tc>
        <w:tc>
          <w:tcPr>
            <w:tcW w:w="1508" w:type="dxa"/>
          </w:tcPr>
          <w:p w14:paraId="20F044D5" w14:textId="69E307A8" w:rsidR="00F82564" w:rsidRDefault="003E5653" w:rsidP="003E5653">
            <w:r>
              <w:t>-</w:t>
            </w:r>
          </w:p>
        </w:tc>
        <w:tc>
          <w:tcPr>
            <w:tcW w:w="1509" w:type="dxa"/>
          </w:tcPr>
          <w:p w14:paraId="3C8D53D4" w14:textId="24CD2B78" w:rsidR="00F82564" w:rsidRDefault="003E5653" w:rsidP="003E5653">
            <w:r>
              <w:t>8</w:t>
            </w:r>
          </w:p>
        </w:tc>
      </w:tr>
      <w:tr w:rsidR="00F82564" w14:paraId="0A3D594F" w14:textId="77777777" w:rsidTr="003E5653">
        <w:tc>
          <w:tcPr>
            <w:tcW w:w="1832" w:type="dxa"/>
          </w:tcPr>
          <w:p w14:paraId="769BF2B9" w14:textId="7489FBFD" w:rsidR="00F82564" w:rsidRPr="003E5653" w:rsidRDefault="003E5653" w:rsidP="003E5653">
            <w:pPr>
              <w:rPr>
                <w:b/>
                <w:bCs/>
              </w:rPr>
            </w:pPr>
            <w:r w:rsidRPr="003E5653">
              <w:rPr>
                <w:b/>
                <w:bCs/>
              </w:rPr>
              <w:t>Fig</w:t>
            </w:r>
            <w:r>
              <w:rPr>
                <w:b/>
                <w:bCs/>
              </w:rPr>
              <w:t>.</w:t>
            </w:r>
            <w:r w:rsidRPr="003E5653">
              <w:rPr>
                <w:b/>
                <w:bCs/>
              </w:rPr>
              <w:t xml:space="preserve"> 4</w:t>
            </w:r>
          </w:p>
        </w:tc>
        <w:tc>
          <w:tcPr>
            <w:tcW w:w="1181" w:type="dxa"/>
          </w:tcPr>
          <w:p w14:paraId="57BBA7C1" w14:textId="77777777" w:rsidR="00F82564" w:rsidRDefault="00F82564" w:rsidP="003E5653"/>
        </w:tc>
        <w:tc>
          <w:tcPr>
            <w:tcW w:w="1508" w:type="dxa"/>
          </w:tcPr>
          <w:p w14:paraId="551F7D64" w14:textId="77777777" w:rsidR="00F82564" w:rsidRDefault="00F82564" w:rsidP="003E5653"/>
        </w:tc>
        <w:tc>
          <w:tcPr>
            <w:tcW w:w="1524" w:type="dxa"/>
          </w:tcPr>
          <w:p w14:paraId="341A3CD8" w14:textId="77777777" w:rsidR="00F82564" w:rsidRDefault="00F82564" w:rsidP="003E5653"/>
        </w:tc>
        <w:tc>
          <w:tcPr>
            <w:tcW w:w="1508" w:type="dxa"/>
          </w:tcPr>
          <w:p w14:paraId="6D9D0A4D" w14:textId="77777777" w:rsidR="00F82564" w:rsidRDefault="00F82564" w:rsidP="003E5653"/>
        </w:tc>
        <w:tc>
          <w:tcPr>
            <w:tcW w:w="1509" w:type="dxa"/>
          </w:tcPr>
          <w:p w14:paraId="3CA11207" w14:textId="77777777" w:rsidR="00F82564" w:rsidRDefault="00F82564" w:rsidP="003E5653"/>
        </w:tc>
      </w:tr>
      <w:tr w:rsidR="00F82564" w14:paraId="636B0F9D" w14:textId="77777777" w:rsidTr="003E5653">
        <w:tc>
          <w:tcPr>
            <w:tcW w:w="1832" w:type="dxa"/>
          </w:tcPr>
          <w:p w14:paraId="0E81FDD6" w14:textId="13B0DB02" w:rsidR="00F82564" w:rsidRPr="003E5653" w:rsidRDefault="003E5653" w:rsidP="003E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DAC1-clusters at BAK</w:t>
            </w:r>
          </w:p>
        </w:tc>
        <w:tc>
          <w:tcPr>
            <w:tcW w:w="1181" w:type="dxa"/>
          </w:tcPr>
          <w:p w14:paraId="2BF3C1A0" w14:textId="2E3C275B" w:rsidR="00F82564" w:rsidRDefault="003E5653" w:rsidP="003E5653">
            <w:r w:rsidRPr="003E565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37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.</w:t>
            </w:r>
            <w:r w:rsidRPr="003E565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58</w:t>
            </w:r>
          </w:p>
        </w:tc>
        <w:tc>
          <w:tcPr>
            <w:tcW w:w="1508" w:type="dxa"/>
          </w:tcPr>
          <w:p w14:paraId="4157EA85" w14:textId="2FD78444" w:rsidR="00F82564" w:rsidRDefault="003E5653" w:rsidP="003E5653">
            <w:r w:rsidRPr="003E565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.</w:t>
            </w:r>
            <w:r w:rsidRPr="003E565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493</w:t>
            </w:r>
          </w:p>
        </w:tc>
        <w:tc>
          <w:tcPr>
            <w:tcW w:w="1524" w:type="dxa"/>
          </w:tcPr>
          <w:p w14:paraId="64CCD086" w14:textId="45A9A640" w:rsidR="00F82564" w:rsidRDefault="003E5653" w:rsidP="003E5653">
            <w:r>
              <w:t>-</w:t>
            </w:r>
          </w:p>
        </w:tc>
        <w:tc>
          <w:tcPr>
            <w:tcW w:w="1508" w:type="dxa"/>
          </w:tcPr>
          <w:p w14:paraId="20688736" w14:textId="185BC682" w:rsidR="00F82564" w:rsidRDefault="003E5653" w:rsidP="003E5653">
            <w:r>
              <w:t>-</w:t>
            </w:r>
          </w:p>
        </w:tc>
        <w:tc>
          <w:tcPr>
            <w:tcW w:w="1509" w:type="dxa"/>
          </w:tcPr>
          <w:p w14:paraId="6517F6FC" w14:textId="02CEA10A" w:rsidR="00F82564" w:rsidRDefault="003E5653" w:rsidP="003E5653">
            <w:r>
              <w:t>8</w:t>
            </w:r>
          </w:p>
        </w:tc>
      </w:tr>
      <w:tr w:rsidR="00F82564" w14:paraId="4724E5DE" w14:textId="77777777" w:rsidTr="003E5653">
        <w:tc>
          <w:tcPr>
            <w:tcW w:w="1832" w:type="dxa"/>
          </w:tcPr>
          <w:p w14:paraId="75853141" w14:textId="57B9F31F" w:rsidR="00F82564" w:rsidRPr="003E5653" w:rsidRDefault="003E5653" w:rsidP="003E5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K-clusters at VDAC1</w:t>
            </w:r>
          </w:p>
        </w:tc>
        <w:tc>
          <w:tcPr>
            <w:tcW w:w="1181" w:type="dxa"/>
          </w:tcPr>
          <w:p w14:paraId="11BF7F6E" w14:textId="02AD59F4" w:rsidR="00F82564" w:rsidRDefault="003E5653" w:rsidP="003E5653">
            <w:r w:rsidRPr="003E565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23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.</w:t>
            </w:r>
            <w:r w:rsidRPr="003E565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12</w:t>
            </w:r>
          </w:p>
        </w:tc>
        <w:tc>
          <w:tcPr>
            <w:tcW w:w="1508" w:type="dxa"/>
          </w:tcPr>
          <w:p w14:paraId="7A885954" w14:textId="47F5E48A" w:rsidR="00F82564" w:rsidRDefault="003E5653" w:rsidP="003E5653">
            <w:r w:rsidRPr="003E565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.</w:t>
            </w:r>
            <w:r w:rsidRPr="003E565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437</w:t>
            </w:r>
          </w:p>
        </w:tc>
        <w:tc>
          <w:tcPr>
            <w:tcW w:w="1524" w:type="dxa"/>
          </w:tcPr>
          <w:p w14:paraId="5BD7D876" w14:textId="13DB3A3A" w:rsidR="00F82564" w:rsidRDefault="003E5653" w:rsidP="003E5653">
            <w:r>
              <w:t>-</w:t>
            </w:r>
          </w:p>
        </w:tc>
        <w:tc>
          <w:tcPr>
            <w:tcW w:w="1508" w:type="dxa"/>
          </w:tcPr>
          <w:p w14:paraId="029804E8" w14:textId="5C55841B" w:rsidR="00F82564" w:rsidRDefault="003E5653" w:rsidP="003E5653">
            <w:r>
              <w:t>-</w:t>
            </w:r>
          </w:p>
        </w:tc>
        <w:tc>
          <w:tcPr>
            <w:tcW w:w="1509" w:type="dxa"/>
          </w:tcPr>
          <w:p w14:paraId="1D00EA30" w14:textId="4C04B0C8" w:rsidR="00F82564" w:rsidRDefault="003E5653" w:rsidP="003E5653">
            <w:r>
              <w:t>8</w:t>
            </w:r>
          </w:p>
        </w:tc>
      </w:tr>
      <w:tr w:rsidR="00F82564" w14:paraId="27951A01" w14:textId="77777777" w:rsidTr="003E5653">
        <w:tc>
          <w:tcPr>
            <w:tcW w:w="1832" w:type="dxa"/>
          </w:tcPr>
          <w:p w14:paraId="5BDDDE37" w14:textId="143EA31C" w:rsidR="00F82564" w:rsidRDefault="00F82564" w:rsidP="003E5653">
            <w:r w:rsidRPr="00F2221D">
              <w:rPr>
                <w:b/>
                <w:bCs/>
              </w:rPr>
              <w:t>Fig</w:t>
            </w:r>
            <w:r w:rsidR="003E5653">
              <w:rPr>
                <w:b/>
                <w:bCs/>
              </w:rPr>
              <w:t>.</w:t>
            </w:r>
            <w:r w:rsidRPr="00F2221D">
              <w:rPr>
                <w:b/>
                <w:bCs/>
              </w:rPr>
              <w:t xml:space="preserve"> S</w:t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</w:rPr>
              <w:t>C</w:t>
            </w:r>
          </w:p>
        </w:tc>
        <w:tc>
          <w:tcPr>
            <w:tcW w:w="1181" w:type="dxa"/>
          </w:tcPr>
          <w:p w14:paraId="69A2BA25" w14:textId="77777777" w:rsidR="00F82564" w:rsidRDefault="00F82564" w:rsidP="003E5653"/>
        </w:tc>
        <w:tc>
          <w:tcPr>
            <w:tcW w:w="1508" w:type="dxa"/>
          </w:tcPr>
          <w:p w14:paraId="22CC194D" w14:textId="77777777" w:rsidR="00F82564" w:rsidRDefault="00F82564" w:rsidP="003E5653"/>
        </w:tc>
        <w:tc>
          <w:tcPr>
            <w:tcW w:w="1524" w:type="dxa"/>
          </w:tcPr>
          <w:p w14:paraId="0AF35C1E" w14:textId="77777777" w:rsidR="00F82564" w:rsidRDefault="00F82564" w:rsidP="003E5653"/>
        </w:tc>
        <w:tc>
          <w:tcPr>
            <w:tcW w:w="1508" w:type="dxa"/>
          </w:tcPr>
          <w:p w14:paraId="3521A6C4" w14:textId="77777777" w:rsidR="00F82564" w:rsidRDefault="00F82564" w:rsidP="003E5653"/>
        </w:tc>
        <w:tc>
          <w:tcPr>
            <w:tcW w:w="1509" w:type="dxa"/>
          </w:tcPr>
          <w:p w14:paraId="67078C0F" w14:textId="77777777" w:rsidR="00F82564" w:rsidRDefault="00F82564" w:rsidP="003E5653"/>
        </w:tc>
      </w:tr>
      <w:tr w:rsidR="00F82564" w14:paraId="63AFDBCD" w14:textId="77777777" w:rsidTr="003E5653">
        <w:tc>
          <w:tcPr>
            <w:tcW w:w="1832" w:type="dxa"/>
          </w:tcPr>
          <w:p w14:paraId="31093B9F" w14:textId="6BADB22F" w:rsidR="00F82564" w:rsidRDefault="00F82564" w:rsidP="003E5653">
            <w:proofErr w:type="spellStart"/>
            <w:r>
              <w:t>Ctrl</w:t>
            </w:r>
            <w:proofErr w:type="spellEnd"/>
          </w:p>
        </w:tc>
        <w:tc>
          <w:tcPr>
            <w:tcW w:w="1181" w:type="dxa"/>
          </w:tcPr>
          <w:p w14:paraId="4A41206C" w14:textId="32560348" w:rsidR="00F82564" w:rsidRDefault="00F82564" w:rsidP="003E5653">
            <w:r w:rsidRPr="00F2221D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432</w:t>
            </w:r>
            <w:r w:rsidR="003E565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.</w:t>
            </w:r>
            <w:r w:rsidRPr="00F2221D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7</w:t>
            </w:r>
          </w:p>
        </w:tc>
        <w:tc>
          <w:tcPr>
            <w:tcW w:w="1508" w:type="dxa"/>
          </w:tcPr>
          <w:p w14:paraId="3F85AB06" w14:textId="343CA288" w:rsidR="00F82564" w:rsidRDefault="00F82564" w:rsidP="003E5653">
            <w:r w:rsidRPr="00F2221D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39</w:t>
            </w:r>
            <w:r w:rsidR="003E565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.</w:t>
            </w:r>
            <w:r w:rsidRPr="00F2221D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92</w:t>
            </w:r>
          </w:p>
        </w:tc>
        <w:tc>
          <w:tcPr>
            <w:tcW w:w="1524" w:type="dxa"/>
            <w:vMerge w:val="restart"/>
          </w:tcPr>
          <w:p w14:paraId="05FECC37" w14:textId="62AB0438" w:rsidR="00F82564" w:rsidRDefault="00F82564" w:rsidP="003E5653">
            <w:proofErr w:type="spellStart"/>
            <w:r>
              <w:t>One-way</w:t>
            </w:r>
            <w:proofErr w:type="spellEnd"/>
            <w:r>
              <w:t xml:space="preserve"> ANOVA/</w:t>
            </w:r>
            <w:proofErr w:type="spellStart"/>
            <w:r>
              <w:t>Tukey</w:t>
            </w:r>
            <w:proofErr w:type="spellEnd"/>
          </w:p>
        </w:tc>
        <w:tc>
          <w:tcPr>
            <w:tcW w:w="1508" w:type="dxa"/>
            <w:vMerge w:val="restart"/>
          </w:tcPr>
          <w:p w14:paraId="1AED14F4" w14:textId="06A7AB86" w:rsidR="00F82564" w:rsidRDefault="00F82564" w:rsidP="003E5653">
            <w:r>
              <w:t>P = 0</w:t>
            </w:r>
            <w:r w:rsidR="003E5653">
              <w:t>.</w:t>
            </w:r>
            <w:r>
              <w:t>4317</w:t>
            </w:r>
          </w:p>
        </w:tc>
        <w:tc>
          <w:tcPr>
            <w:tcW w:w="1509" w:type="dxa"/>
          </w:tcPr>
          <w:p w14:paraId="1449863F" w14:textId="7CEEB321" w:rsidR="00F82564" w:rsidRDefault="00F82564" w:rsidP="003E5653">
            <w:r>
              <w:t>4</w:t>
            </w:r>
          </w:p>
        </w:tc>
      </w:tr>
      <w:tr w:rsidR="00F82564" w14:paraId="3672E7A7" w14:textId="77777777" w:rsidTr="003E5653">
        <w:tc>
          <w:tcPr>
            <w:tcW w:w="1832" w:type="dxa"/>
          </w:tcPr>
          <w:p w14:paraId="11F8FD4F" w14:textId="51499EEB" w:rsidR="00F82564" w:rsidRDefault="00F82564" w:rsidP="003E5653">
            <w:proofErr w:type="spellStart"/>
            <w:r>
              <w:t>FlAsH</w:t>
            </w:r>
            <w:proofErr w:type="spellEnd"/>
          </w:p>
        </w:tc>
        <w:tc>
          <w:tcPr>
            <w:tcW w:w="1181" w:type="dxa"/>
          </w:tcPr>
          <w:p w14:paraId="181A6E62" w14:textId="6C9B0F2C" w:rsidR="00F82564" w:rsidRDefault="00F82564" w:rsidP="003E5653">
            <w:r w:rsidRPr="00F2221D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429</w:t>
            </w:r>
            <w:r w:rsidR="003E565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.</w:t>
            </w:r>
            <w:r w:rsidRPr="00F2221D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6</w:t>
            </w:r>
          </w:p>
        </w:tc>
        <w:tc>
          <w:tcPr>
            <w:tcW w:w="1508" w:type="dxa"/>
          </w:tcPr>
          <w:p w14:paraId="49095F4C" w14:textId="4A912263" w:rsidR="00F82564" w:rsidRDefault="00F82564" w:rsidP="003E5653">
            <w:r w:rsidRPr="00F2221D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90</w:t>
            </w:r>
            <w:r w:rsidR="003E565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.</w:t>
            </w:r>
            <w:r w:rsidRPr="00F2221D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61</w:t>
            </w:r>
          </w:p>
        </w:tc>
        <w:tc>
          <w:tcPr>
            <w:tcW w:w="1524" w:type="dxa"/>
            <w:vMerge/>
          </w:tcPr>
          <w:p w14:paraId="0799BB35" w14:textId="77777777" w:rsidR="00F82564" w:rsidRDefault="00F82564" w:rsidP="003E5653"/>
        </w:tc>
        <w:tc>
          <w:tcPr>
            <w:tcW w:w="1508" w:type="dxa"/>
            <w:vMerge/>
          </w:tcPr>
          <w:p w14:paraId="2FAF9681" w14:textId="77777777" w:rsidR="00F82564" w:rsidRDefault="00F82564" w:rsidP="003E5653"/>
        </w:tc>
        <w:tc>
          <w:tcPr>
            <w:tcW w:w="1509" w:type="dxa"/>
          </w:tcPr>
          <w:p w14:paraId="7E2D99D1" w14:textId="7B0AC80B" w:rsidR="00F82564" w:rsidRDefault="00F82564" w:rsidP="003E5653">
            <w:r>
              <w:t>4</w:t>
            </w:r>
          </w:p>
        </w:tc>
      </w:tr>
      <w:tr w:rsidR="00F82564" w14:paraId="5D24EED3" w14:textId="77777777" w:rsidTr="003E5653">
        <w:tc>
          <w:tcPr>
            <w:tcW w:w="1832" w:type="dxa"/>
          </w:tcPr>
          <w:p w14:paraId="482FCA45" w14:textId="35BE54BE" w:rsidR="00F82564" w:rsidRDefault="00F82564" w:rsidP="003E5653">
            <w:proofErr w:type="spellStart"/>
            <w:r>
              <w:t>FlAsH</w:t>
            </w:r>
            <w:proofErr w:type="spellEnd"/>
            <w:r>
              <w:t xml:space="preserve"> + BAL</w:t>
            </w:r>
          </w:p>
        </w:tc>
        <w:tc>
          <w:tcPr>
            <w:tcW w:w="1181" w:type="dxa"/>
          </w:tcPr>
          <w:p w14:paraId="6C6F8FD5" w14:textId="22E5771E" w:rsidR="00F82564" w:rsidRDefault="00F82564" w:rsidP="003E5653">
            <w:r w:rsidRPr="00F2221D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493</w:t>
            </w:r>
            <w:r w:rsidR="003E565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.</w:t>
            </w:r>
            <w:r w:rsidRPr="00F2221D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7</w:t>
            </w:r>
          </w:p>
        </w:tc>
        <w:tc>
          <w:tcPr>
            <w:tcW w:w="1508" w:type="dxa"/>
          </w:tcPr>
          <w:p w14:paraId="0EEDC542" w14:textId="1A12FC47" w:rsidR="00F82564" w:rsidRDefault="00F82564" w:rsidP="003E5653">
            <w:r w:rsidRPr="00F2221D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84</w:t>
            </w:r>
            <w:r w:rsidR="003E565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.</w:t>
            </w:r>
            <w:r w:rsidRPr="00F2221D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60</w:t>
            </w:r>
          </w:p>
        </w:tc>
        <w:tc>
          <w:tcPr>
            <w:tcW w:w="1524" w:type="dxa"/>
            <w:vMerge/>
          </w:tcPr>
          <w:p w14:paraId="52B53796" w14:textId="77777777" w:rsidR="00F82564" w:rsidRDefault="00F82564" w:rsidP="003E5653"/>
        </w:tc>
        <w:tc>
          <w:tcPr>
            <w:tcW w:w="1508" w:type="dxa"/>
            <w:vMerge/>
          </w:tcPr>
          <w:p w14:paraId="0D2261B1" w14:textId="77777777" w:rsidR="00F82564" w:rsidRDefault="00F82564" w:rsidP="003E5653"/>
        </w:tc>
        <w:tc>
          <w:tcPr>
            <w:tcW w:w="1509" w:type="dxa"/>
          </w:tcPr>
          <w:p w14:paraId="7B0A81DD" w14:textId="622D2EAC" w:rsidR="00F82564" w:rsidRDefault="00F82564" w:rsidP="003E5653">
            <w:r>
              <w:t>4</w:t>
            </w:r>
          </w:p>
        </w:tc>
      </w:tr>
      <w:tr w:rsidR="00F82564" w14:paraId="212668B4" w14:textId="77777777" w:rsidTr="003E5653">
        <w:tc>
          <w:tcPr>
            <w:tcW w:w="1832" w:type="dxa"/>
          </w:tcPr>
          <w:p w14:paraId="6CEAF216" w14:textId="6AC8BBBA" w:rsidR="00F82564" w:rsidRPr="00F2221D" w:rsidRDefault="00F82564" w:rsidP="003E5653">
            <w:pPr>
              <w:rPr>
                <w:b/>
                <w:bCs/>
              </w:rPr>
            </w:pPr>
            <w:r w:rsidRPr="00F2221D">
              <w:rPr>
                <w:b/>
                <w:bCs/>
              </w:rPr>
              <w:t>Fig</w:t>
            </w:r>
            <w:r w:rsidR="003E5653">
              <w:rPr>
                <w:b/>
                <w:bCs/>
              </w:rPr>
              <w:t>.</w:t>
            </w:r>
            <w:r w:rsidRPr="00F2221D">
              <w:rPr>
                <w:b/>
                <w:bCs/>
              </w:rPr>
              <w:t xml:space="preserve"> S</w:t>
            </w:r>
            <w:r>
              <w:rPr>
                <w:b/>
                <w:bCs/>
              </w:rPr>
              <w:t>2</w:t>
            </w:r>
            <w:r w:rsidRPr="00F2221D">
              <w:rPr>
                <w:b/>
                <w:bCs/>
              </w:rPr>
              <w:t>D</w:t>
            </w:r>
          </w:p>
        </w:tc>
        <w:tc>
          <w:tcPr>
            <w:tcW w:w="1181" w:type="dxa"/>
          </w:tcPr>
          <w:p w14:paraId="0C56233E" w14:textId="77777777" w:rsidR="00F82564" w:rsidRDefault="00F82564" w:rsidP="003E5653"/>
        </w:tc>
        <w:tc>
          <w:tcPr>
            <w:tcW w:w="1508" w:type="dxa"/>
          </w:tcPr>
          <w:p w14:paraId="5F92AEB4" w14:textId="77777777" w:rsidR="00F82564" w:rsidRDefault="00F82564" w:rsidP="003E5653"/>
        </w:tc>
        <w:tc>
          <w:tcPr>
            <w:tcW w:w="1524" w:type="dxa"/>
          </w:tcPr>
          <w:p w14:paraId="19451D8A" w14:textId="77777777" w:rsidR="00F82564" w:rsidRDefault="00F82564" w:rsidP="003E5653"/>
        </w:tc>
        <w:tc>
          <w:tcPr>
            <w:tcW w:w="1508" w:type="dxa"/>
          </w:tcPr>
          <w:p w14:paraId="0B8AEB10" w14:textId="77777777" w:rsidR="00F82564" w:rsidRDefault="00F82564" w:rsidP="003E5653"/>
        </w:tc>
        <w:tc>
          <w:tcPr>
            <w:tcW w:w="1509" w:type="dxa"/>
          </w:tcPr>
          <w:p w14:paraId="6B687391" w14:textId="77777777" w:rsidR="00F82564" w:rsidRDefault="00F82564" w:rsidP="003E5653"/>
        </w:tc>
      </w:tr>
      <w:tr w:rsidR="00F82564" w14:paraId="642F0DDA" w14:textId="77777777" w:rsidTr="003E5653">
        <w:tc>
          <w:tcPr>
            <w:tcW w:w="1832" w:type="dxa"/>
          </w:tcPr>
          <w:p w14:paraId="598B91F0" w14:textId="505D8C87" w:rsidR="00F82564" w:rsidRDefault="00F82564" w:rsidP="003E5653">
            <w:proofErr w:type="spellStart"/>
            <w:r>
              <w:t>Ctrl</w:t>
            </w:r>
            <w:proofErr w:type="spellEnd"/>
          </w:p>
        </w:tc>
        <w:tc>
          <w:tcPr>
            <w:tcW w:w="1181" w:type="dxa"/>
          </w:tcPr>
          <w:p w14:paraId="5A6A8824" w14:textId="16D04A3D" w:rsidR="00F82564" w:rsidRDefault="00F82564" w:rsidP="003E5653">
            <w:r w:rsidRPr="00F2221D">
              <w:t>0</w:t>
            </w:r>
            <w:r w:rsidR="003E5653">
              <w:t>.</w:t>
            </w:r>
            <w:r w:rsidRPr="00F2221D">
              <w:t>6672</w:t>
            </w:r>
          </w:p>
        </w:tc>
        <w:tc>
          <w:tcPr>
            <w:tcW w:w="1508" w:type="dxa"/>
          </w:tcPr>
          <w:p w14:paraId="43F5B2C2" w14:textId="14F121FC" w:rsidR="00F82564" w:rsidRDefault="00F82564" w:rsidP="003E5653">
            <w:r w:rsidRPr="00F2221D">
              <w:t>0</w:t>
            </w:r>
            <w:r w:rsidR="003E5653">
              <w:t>.</w:t>
            </w:r>
            <w:r w:rsidRPr="00F2221D">
              <w:t>3033</w:t>
            </w:r>
          </w:p>
        </w:tc>
        <w:tc>
          <w:tcPr>
            <w:tcW w:w="1524" w:type="dxa"/>
            <w:vMerge w:val="restart"/>
          </w:tcPr>
          <w:p w14:paraId="43D7829C" w14:textId="2B3B4F63" w:rsidR="00F82564" w:rsidRDefault="00F82564" w:rsidP="003E5653">
            <w:proofErr w:type="spellStart"/>
            <w:r>
              <w:t>One-way</w:t>
            </w:r>
            <w:proofErr w:type="spellEnd"/>
            <w:r>
              <w:t xml:space="preserve"> ANOVA/</w:t>
            </w:r>
            <w:proofErr w:type="spellStart"/>
            <w:r>
              <w:t>Tukey</w:t>
            </w:r>
            <w:proofErr w:type="spellEnd"/>
          </w:p>
        </w:tc>
        <w:tc>
          <w:tcPr>
            <w:tcW w:w="1508" w:type="dxa"/>
            <w:vMerge w:val="restart"/>
          </w:tcPr>
          <w:p w14:paraId="3DBA751C" w14:textId="13BF0DAF" w:rsidR="00F82564" w:rsidRDefault="00F82564" w:rsidP="003E5653">
            <w:r>
              <w:t>P = 0</w:t>
            </w:r>
            <w:r w:rsidR="003E5653">
              <w:t>.</w:t>
            </w:r>
            <w:r>
              <w:t>5</w:t>
            </w:r>
            <w:r>
              <w:t>639</w:t>
            </w:r>
          </w:p>
        </w:tc>
        <w:tc>
          <w:tcPr>
            <w:tcW w:w="1509" w:type="dxa"/>
          </w:tcPr>
          <w:p w14:paraId="352B963A" w14:textId="1F2C9479" w:rsidR="00F82564" w:rsidRDefault="00F82564" w:rsidP="003E5653">
            <w:r>
              <w:t>3</w:t>
            </w:r>
          </w:p>
        </w:tc>
      </w:tr>
      <w:tr w:rsidR="00F82564" w14:paraId="3BBA1BC2" w14:textId="77777777" w:rsidTr="003E5653">
        <w:tc>
          <w:tcPr>
            <w:tcW w:w="1832" w:type="dxa"/>
          </w:tcPr>
          <w:p w14:paraId="7C335BC7" w14:textId="3BBF05E4" w:rsidR="00F82564" w:rsidRDefault="00F82564" w:rsidP="003E5653">
            <w:proofErr w:type="spellStart"/>
            <w:r>
              <w:t>FlAsH</w:t>
            </w:r>
            <w:proofErr w:type="spellEnd"/>
          </w:p>
        </w:tc>
        <w:tc>
          <w:tcPr>
            <w:tcW w:w="1181" w:type="dxa"/>
          </w:tcPr>
          <w:p w14:paraId="5954DD99" w14:textId="03A71F1D" w:rsidR="00F82564" w:rsidRDefault="00F82564" w:rsidP="003E5653">
            <w:r w:rsidRPr="00F2221D">
              <w:t>0</w:t>
            </w:r>
            <w:r w:rsidR="003E5653">
              <w:t>.</w:t>
            </w:r>
            <w:r w:rsidRPr="00F2221D">
              <w:t>5034</w:t>
            </w:r>
          </w:p>
        </w:tc>
        <w:tc>
          <w:tcPr>
            <w:tcW w:w="1508" w:type="dxa"/>
          </w:tcPr>
          <w:p w14:paraId="27C61D9C" w14:textId="56F91097" w:rsidR="00F82564" w:rsidRDefault="00F82564" w:rsidP="003E5653">
            <w:r w:rsidRPr="00F2221D">
              <w:t>0</w:t>
            </w:r>
            <w:r w:rsidR="003E5653">
              <w:t>.</w:t>
            </w:r>
            <w:r w:rsidRPr="00F2221D">
              <w:t>2177</w:t>
            </w:r>
          </w:p>
        </w:tc>
        <w:tc>
          <w:tcPr>
            <w:tcW w:w="1524" w:type="dxa"/>
            <w:vMerge/>
          </w:tcPr>
          <w:p w14:paraId="766ABA24" w14:textId="77777777" w:rsidR="00F82564" w:rsidRDefault="00F82564" w:rsidP="003E5653"/>
        </w:tc>
        <w:tc>
          <w:tcPr>
            <w:tcW w:w="1508" w:type="dxa"/>
            <w:vMerge/>
          </w:tcPr>
          <w:p w14:paraId="7773FA6D" w14:textId="77777777" w:rsidR="00F82564" w:rsidRDefault="00F82564" w:rsidP="003E5653"/>
        </w:tc>
        <w:tc>
          <w:tcPr>
            <w:tcW w:w="1509" w:type="dxa"/>
          </w:tcPr>
          <w:p w14:paraId="375B1179" w14:textId="0C48BB74" w:rsidR="00F82564" w:rsidRDefault="00F82564" w:rsidP="003E5653">
            <w:r>
              <w:t>3</w:t>
            </w:r>
          </w:p>
        </w:tc>
      </w:tr>
      <w:tr w:rsidR="00F82564" w14:paraId="46C5C8E4" w14:textId="77777777" w:rsidTr="003E5653">
        <w:tc>
          <w:tcPr>
            <w:tcW w:w="1832" w:type="dxa"/>
          </w:tcPr>
          <w:p w14:paraId="6DC7C248" w14:textId="3D314947" w:rsidR="00F82564" w:rsidRDefault="00F82564" w:rsidP="003E5653">
            <w:proofErr w:type="spellStart"/>
            <w:r>
              <w:t>FlAsH</w:t>
            </w:r>
            <w:proofErr w:type="spellEnd"/>
            <w:r>
              <w:t xml:space="preserve"> + BAL</w:t>
            </w:r>
          </w:p>
        </w:tc>
        <w:tc>
          <w:tcPr>
            <w:tcW w:w="1181" w:type="dxa"/>
          </w:tcPr>
          <w:p w14:paraId="23753813" w14:textId="590AF7BA" w:rsidR="00F82564" w:rsidRDefault="00F82564" w:rsidP="003E5653">
            <w:r w:rsidRPr="00F2221D">
              <w:t>0</w:t>
            </w:r>
            <w:r w:rsidR="003E5653">
              <w:t>.</w:t>
            </w:r>
            <w:r w:rsidRPr="00F2221D">
              <w:t>4624</w:t>
            </w:r>
          </w:p>
        </w:tc>
        <w:tc>
          <w:tcPr>
            <w:tcW w:w="1508" w:type="dxa"/>
          </w:tcPr>
          <w:p w14:paraId="62F4E460" w14:textId="50D020BF" w:rsidR="00F82564" w:rsidRDefault="00F82564" w:rsidP="003E5653">
            <w:r w:rsidRPr="00F2221D">
              <w:t>0</w:t>
            </w:r>
            <w:r w:rsidR="003E5653">
              <w:t>.</w:t>
            </w:r>
            <w:r w:rsidRPr="00F2221D">
              <w:t>1670</w:t>
            </w:r>
          </w:p>
        </w:tc>
        <w:tc>
          <w:tcPr>
            <w:tcW w:w="1524" w:type="dxa"/>
            <w:vMerge/>
          </w:tcPr>
          <w:p w14:paraId="67EA2EE8" w14:textId="77777777" w:rsidR="00F82564" w:rsidRDefault="00F82564" w:rsidP="003E5653"/>
        </w:tc>
        <w:tc>
          <w:tcPr>
            <w:tcW w:w="1508" w:type="dxa"/>
            <w:vMerge/>
          </w:tcPr>
          <w:p w14:paraId="1E167A09" w14:textId="77777777" w:rsidR="00F82564" w:rsidRDefault="00F82564" w:rsidP="003E5653"/>
        </w:tc>
        <w:tc>
          <w:tcPr>
            <w:tcW w:w="1509" w:type="dxa"/>
          </w:tcPr>
          <w:p w14:paraId="5F54797E" w14:textId="5D4C0E48" w:rsidR="00F82564" w:rsidRDefault="00F82564" w:rsidP="003E5653">
            <w:r>
              <w:t>3</w:t>
            </w:r>
          </w:p>
        </w:tc>
      </w:tr>
      <w:tr w:rsidR="003E5653" w14:paraId="02488E59" w14:textId="77777777" w:rsidTr="003E5653">
        <w:tc>
          <w:tcPr>
            <w:tcW w:w="1832" w:type="dxa"/>
          </w:tcPr>
          <w:p w14:paraId="0F7B6BCF" w14:textId="1B0BE46B" w:rsidR="003E5653" w:rsidRDefault="003E5653" w:rsidP="003E5653">
            <w:r w:rsidRPr="003E5653">
              <w:rPr>
                <w:b/>
                <w:bCs/>
              </w:rPr>
              <w:t>Fig</w:t>
            </w:r>
            <w:r>
              <w:rPr>
                <w:b/>
                <w:bCs/>
              </w:rPr>
              <w:t>.</w:t>
            </w:r>
            <w:r w:rsidRPr="003E565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</w:t>
            </w:r>
            <w:r w:rsidRPr="003E5653">
              <w:rPr>
                <w:b/>
                <w:bCs/>
              </w:rPr>
              <w:t>4</w:t>
            </w:r>
          </w:p>
        </w:tc>
        <w:tc>
          <w:tcPr>
            <w:tcW w:w="1181" w:type="dxa"/>
          </w:tcPr>
          <w:p w14:paraId="0CE3AC5C" w14:textId="77777777" w:rsidR="003E5653" w:rsidRPr="00F2221D" w:rsidRDefault="003E5653" w:rsidP="003E5653"/>
        </w:tc>
        <w:tc>
          <w:tcPr>
            <w:tcW w:w="1508" w:type="dxa"/>
          </w:tcPr>
          <w:p w14:paraId="1557F5D4" w14:textId="77777777" w:rsidR="003E5653" w:rsidRPr="00F2221D" w:rsidRDefault="003E5653" w:rsidP="003E5653"/>
        </w:tc>
        <w:tc>
          <w:tcPr>
            <w:tcW w:w="1524" w:type="dxa"/>
          </w:tcPr>
          <w:p w14:paraId="6A7E8687" w14:textId="77777777" w:rsidR="003E5653" w:rsidRDefault="003E5653" w:rsidP="003E5653"/>
        </w:tc>
        <w:tc>
          <w:tcPr>
            <w:tcW w:w="1508" w:type="dxa"/>
          </w:tcPr>
          <w:p w14:paraId="12FBD1F2" w14:textId="77777777" w:rsidR="003E5653" w:rsidRDefault="003E5653" w:rsidP="003E5653"/>
        </w:tc>
        <w:tc>
          <w:tcPr>
            <w:tcW w:w="1509" w:type="dxa"/>
          </w:tcPr>
          <w:p w14:paraId="61B1EFC7" w14:textId="77777777" w:rsidR="003E5653" w:rsidRDefault="003E5653" w:rsidP="003E5653"/>
        </w:tc>
      </w:tr>
      <w:tr w:rsidR="003E5653" w14:paraId="00093386" w14:textId="77777777" w:rsidTr="003E5653">
        <w:tc>
          <w:tcPr>
            <w:tcW w:w="1832" w:type="dxa"/>
          </w:tcPr>
          <w:p w14:paraId="498118CE" w14:textId="0A579904" w:rsidR="003E5653" w:rsidRDefault="003E5653" w:rsidP="003E5653">
            <w:r>
              <w:rPr>
                <w:rFonts w:ascii="Arial" w:hAnsi="Arial" w:cs="Arial"/>
                <w:sz w:val="20"/>
                <w:szCs w:val="20"/>
              </w:rPr>
              <w:t>VDAC1-clusters at BAK</w:t>
            </w:r>
          </w:p>
        </w:tc>
        <w:tc>
          <w:tcPr>
            <w:tcW w:w="1181" w:type="dxa"/>
          </w:tcPr>
          <w:p w14:paraId="78A18068" w14:textId="5B1355DC" w:rsidR="003E5653" w:rsidRPr="00F2221D" w:rsidRDefault="003E5653" w:rsidP="003E5653">
            <w:r w:rsidRPr="003E5653">
              <w:t>24</w:t>
            </w:r>
            <w:r>
              <w:t>.</w:t>
            </w:r>
            <w:r w:rsidRPr="003E5653">
              <w:t>19</w:t>
            </w:r>
          </w:p>
        </w:tc>
        <w:tc>
          <w:tcPr>
            <w:tcW w:w="1508" w:type="dxa"/>
          </w:tcPr>
          <w:p w14:paraId="66C8135C" w14:textId="7E614ADE" w:rsidR="003E5653" w:rsidRPr="00F2221D" w:rsidRDefault="003E5653" w:rsidP="003E5653">
            <w:r w:rsidRPr="003E5653">
              <w:t>7</w:t>
            </w:r>
            <w:r>
              <w:t>.</w:t>
            </w:r>
            <w:r w:rsidRPr="003E5653">
              <w:t>639</w:t>
            </w:r>
          </w:p>
        </w:tc>
        <w:tc>
          <w:tcPr>
            <w:tcW w:w="1524" w:type="dxa"/>
          </w:tcPr>
          <w:p w14:paraId="249B9ABF" w14:textId="719CDFBA" w:rsidR="003E5653" w:rsidRDefault="003E5653" w:rsidP="003E5653">
            <w:r>
              <w:t>-</w:t>
            </w:r>
          </w:p>
        </w:tc>
        <w:tc>
          <w:tcPr>
            <w:tcW w:w="1508" w:type="dxa"/>
          </w:tcPr>
          <w:p w14:paraId="008C6190" w14:textId="2A3FDD61" w:rsidR="003E5653" w:rsidRDefault="003E5653" w:rsidP="003E5653">
            <w:r>
              <w:t>-</w:t>
            </w:r>
          </w:p>
        </w:tc>
        <w:tc>
          <w:tcPr>
            <w:tcW w:w="1509" w:type="dxa"/>
          </w:tcPr>
          <w:p w14:paraId="2487926D" w14:textId="2679C7D2" w:rsidR="003E5653" w:rsidRDefault="003E5653" w:rsidP="003E5653">
            <w:r>
              <w:t>4</w:t>
            </w:r>
          </w:p>
        </w:tc>
      </w:tr>
      <w:tr w:rsidR="003E5653" w14:paraId="36CF8315" w14:textId="77777777" w:rsidTr="003E5653">
        <w:tc>
          <w:tcPr>
            <w:tcW w:w="1832" w:type="dxa"/>
          </w:tcPr>
          <w:p w14:paraId="4229EBF2" w14:textId="3858E014" w:rsidR="003E5653" w:rsidRDefault="003E5653" w:rsidP="003E5653">
            <w:r>
              <w:rPr>
                <w:rFonts w:ascii="Arial" w:hAnsi="Arial" w:cs="Arial"/>
                <w:sz w:val="20"/>
                <w:szCs w:val="20"/>
              </w:rPr>
              <w:t>BAK-clusters at VDAC1</w:t>
            </w:r>
          </w:p>
        </w:tc>
        <w:tc>
          <w:tcPr>
            <w:tcW w:w="1181" w:type="dxa"/>
          </w:tcPr>
          <w:p w14:paraId="5D4D7D5A" w14:textId="19A3F2C7" w:rsidR="003E5653" w:rsidRPr="00F2221D" w:rsidRDefault="003E5653" w:rsidP="003E5653">
            <w:r w:rsidRPr="003E5653">
              <w:t>22</w:t>
            </w:r>
            <w:r>
              <w:t>.</w:t>
            </w:r>
            <w:r w:rsidRPr="003E5653">
              <w:t>78</w:t>
            </w:r>
          </w:p>
        </w:tc>
        <w:tc>
          <w:tcPr>
            <w:tcW w:w="1508" w:type="dxa"/>
          </w:tcPr>
          <w:p w14:paraId="00CEC8C1" w14:textId="0439192C" w:rsidR="003E5653" w:rsidRPr="00F2221D" w:rsidRDefault="003E5653" w:rsidP="003E5653">
            <w:r w:rsidRPr="003E5653">
              <w:t>8</w:t>
            </w:r>
            <w:r>
              <w:t>.</w:t>
            </w:r>
            <w:r w:rsidRPr="003E5653">
              <w:t>482</w:t>
            </w:r>
          </w:p>
        </w:tc>
        <w:tc>
          <w:tcPr>
            <w:tcW w:w="1524" w:type="dxa"/>
          </w:tcPr>
          <w:p w14:paraId="17F84C89" w14:textId="54092832" w:rsidR="003E5653" w:rsidRDefault="003E5653" w:rsidP="003E5653">
            <w:r>
              <w:t>-</w:t>
            </w:r>
          </w:p>
        </w:tc>
        <w:tc>
          <w:tcPr>
            <w:tcW w:w="1508" w:type="dxa"/>
          </w:tcPr>
          <w:p w14:paraId="2B9CF4FF" w14:textId="7E57E5C5" w:rsidR="003E5653" w:rsidRDefault="003E5653" w:rsidP="003E5653">
            <w:r>
              <w:t>-</w:t>
            </w:r>
          </w:p>
        </w:tc>
        <w:tc>
          <w:tcPr>
            <w:tcW w:w="1509" w:type="dxa"/>
          </w:tcPr>
          <w:p w14:paraId="3F6F95B8" w14:textId="20CC5B9C" w:rsidR="003E5653" w:rsidRDefault="003E5653" w:rsidP="003E5653">
            <w:r>
              <w:t>4</w:t>
            </w:r>
          </w:p>
        </w:tc>
      </w:tr>
      <w:tr w:rsidR="003E5653" w14:paraId="1D04B81D" w14:textId="77777777" w:rsidTr="003E5653">
        <w:tc>
          <w:tcPr>
            <w:tcW w:w="1832" w:type="dxa"/>
          </w:tcPr>
          <w:p w14:paraId="2CB89ECF" w14:textId="6C72AD36" w:rsidR="003E5653" w:rsidRPr="00AE28A0" w:rsidRDefault="003E5653" w:rsidP="003E5653">
            <w:pPr>
              <w:rPr>
                <w:b/>
                <w:bCs/>
              </w:rPr>
            </w:pPr>
            <w:r w:rsidRPr="00AE28A0">
              <w:rPr>
                <w:b/>
                <w:bCs/>
              </w:rPr>
              <w:t>Fig</w:t>
            </w:r>
            <w:r>
              <w:rPr>
                <w:b/>
                <w:bCs/>
              </w:rPr>
              <w:t>.</w:t>
            </w:r>
            <w:r w:rsidRPr="00AE28A0">
              <w:rPr>
                <w:b/>
                <w:bCs/>
              </w:rPr>
              <w:t xml:space="preserve"> S5A</w:t>
            </w:r>
          </w:p>
        </w:tc>
        <w:tc>
          <w:tcPr>
            <w:tcW w:w="1181" w:type="dxa"/>
          </w:tcPr>
          <w:p w14:paraId="41B125B8" w14:textId="77777777" w:rsidR="003E5653" w:rsidRDefault="003E5653" w:rsidP="003E5653"/>
        </w:tc>
        <w:tc>
          <w:tcPr>
            <w:tcW w:w="1508" w:type="dxa"/>
          </w:tcPr>
          <w:p w14:paraId="4400D85D" w14:textId="77777777" w:rsidR="003E5653" w:rsidRDefault="003E5653" w:rsidP="003E5653"/>
        </w:tc>
        <w:tc>
          <w:tcPr>
            <w:tcW w:w="1524" w:type="dxa"/>
          </w:tcPr>
          <w:p w14:paraId="6F793D6D" w14:textId="77777777" w:rsidR="003E5653" w:rsidRDefault="003E5653" w:rsidP="003E5653"/>
        </w:tc>
        <w:tc>
          <w:tcPr>
            <w:tcW w:w="1508" w:type="dxa"/>
          </w:tcPr>
          <w:p w14:paraId="1936700B" w14:textId="77777777" w:rsidR="003E5653" w:rsidRDefault="003E5653" w:rsidP="003E5653"/>
        </w:tc>
        <w:tc>
          <w:tcPr>
            <w:tcW w:w="1509" w:type="dxa"/>
          </w:tcPr>
          <w:p w14:paraId="587509C5" w14:textId="77777777" w:rsidR="003E5653" w:rsidRDefault="003E5653" w:rsidP="003E5653"/>
        </w:tc>
      </w:tr>
      <w:tr w:rsidR="003E5653" w14:paraId="6CAB75B9" w14:textId="77777777" w:rsidTr="003E5653">
        <w:tc>
          <w:tcPr>
            <w:tcW w:w="1832" w:type="dxa"/>
          </w:tcPr>
          <w:p w14:paraId="672C63DA" w14:textId="03187D5F" w:rsidR="003E5653" w:rsidRDefault="003E5653" w:rsidP="003E5653">
            <w:r>
              <w:t xml:space="preserve">AR </w:t>
            </w:r>
            <w:proofErr w:type="spellStart"/>
            <w:r>
              <w:t>Ctrl</w:t>
            </w:r>
            <w:proofErr w:type="spellEnd"/>
          </w:p>
        </w:tc>
        <w:tc>
          <w:tcPr>
            <w:tcW w:w="1181" w:type="dxa"/>
          </w:tcPr>
          <w:p w14:paraId="2CFF9A28" w14:textId="73399A1B" w:rsidR="003E5653" w:rsidRDefault="003E5653" w:rsidP="003E5653">
            <w:r w:rsidRPr="00AE28A0">
              <w:t>2</w:t>
            </w:r>
            <w:r>
              <w:t>.</w:t>
            </w:r>
            <w:r w:rsidRPr="00AE28A0">
              <w:t>356</w:t>
            </w:r>
          </w:p>
        </w:tc>
        <w:tc>
          <w:tcPr>
            <w:tcW w:w="1508" w:type="dxa"/>
          </w:tcPr>
          <w:p w14:paraId="64C9C2F3" w14:textId="5BDBB774" w:rsidR="003E5653" w:rsidRDefault="003E5653" w:rsidP="003E5653">
            <w:r w:rsidRPr="00AE28A0">
              <w:t>0</w:t>
            </w:r>
            <w:r>
              <w:t>.</w:t>
            </w:r>
            <w:r w:rsidRPr="00AE28A0">
              <w:t>2351</w:t>
            </w:r>
          </w:p>
        </w:tc>
        <w:tc>
          <w:tcPr>
            <w:tcW w:w="1524" w:type="dxa"/>
            <w:vMerge w:val="restart"/>
          </w:tcPr>
          <w:p w14:paraId="2B48DCFD" w14:textId="05458D7A" w:rsidR="003E5653" w:rsidRDefault="003E5653" w:rsidP="003E5653">
            <w:proofErr w:type="spellStart"/>
            <w:r>
              <w:t>One-way</w:t>
            </w:r>
            <w:proofErr w:type="spellEnd"/>
            <w:r>
              <w:t xml:space="preserve"> ANOVA/</w:t>
            </w:r>
            <w:proofErr w:type="spellStart"/>
            <w:r>
              <w:t>Tukey</w:t>
            </w:r>
            <w:proofErr w:type="spellEnd"/>
          </w:p>
        </w:tc>
        <w:tc>
          <w:tcPr>
            <w:tcW w:w="1508" w:type="dxa"/>
            <w:vMerge w:val="restart"/>
          </w:tcPr>
          <w:p w14:paraId="2552A14A" w14:textId="54FCF9C5" w:rsidR="003E5653" w:rsidRDefault="003E5653" w:rsidP="003E5653">
            <w:r>
              <w:t>P = 0.5470</w:t>
            </w:r>
          </w:p>
        </w:tc>
        <w:tc>
          <w:tcPr>
            <w:tcW w:w="1509" w:type="dxa"/>
          </w:tcPr>
          <w:p w14:paraId="6E026361" w14:textId="420A83BD" w:rsidR="003E5653" w:rsidRDefault="003E5653" w:rsidP="003E5653">
            <w:r>
              <w:t>16</w:t>
            </w:r>
          </w:p>
        </w:tc>
      </w:tr>
      <w:tr w:rsidR="003E5653" w14:paraId="0EF0832E" w14:textId="77777777" w:rsidTr="003E5653">
        <w:tc>
          <w:tcPr>
            <w:tcW w:w="1832" w:type="dxa"/>
          </w:tcPr>
          <w:p w14:paraId="5C5C7BF3" w14:textId="4E4535FC" w:rsidR="003E5653" w:rsidRDefault="003E5653" w:rsidP="003E5653">
            <w:proofErr w:type="gramStart"/>
            <w:r>
              <w:t xml:space="preserve">AR </w:t>
            </w:r>
            <w:proofErr w:type="spellStart"/>
            <w:r>
              <w:t>FlAsH</w:t>
            </w:r>
            <w:proofErr w:type="spellEnd"/>
            <w:proofErr w:type="gramEnd"/>
          </w:p>
        </w:tc>
        <w:tc>
          <w:tcPr>
            <w:tcW w:w="1181" w:type="dxa"/>
          </w:tcPr>
          <w:p w14:paraId="630C107D" w14:textId="0C42A699" w:rsidR="003E5653" w:rsidRDefault="003E5653" w:rsidP="003E5653">
            <w:r w:rsidRPr="00AE28A0">
              <w:t>2</w:t>
            </w:r>
            <w:r>
              <w:t>.</w:t>
            </w:r>
            <w:r w:rsidRPr="00AE28A0">
              <w:t>319</w:t>
            </w:r>
          </w:p>
        </w:tc>
        <w:tc>
          <w:tcPr>
            <w:tcW w:w="1508" w:type="dxa"/>
          </w:tcPr>
          <w:p w14:paraId="60E164DF" w14:textId="71EDEB6B" w:rsidR="003E5653" w:rsidRDefault="003E5653" w:rsidP="003E5653">
            <w:r w:rsidRPr="00AE28A0">
              <w:t>0</w:t>
            </w:r>
            <w:r>
              <w:t>.</w:t>
            </w:r>
            <w:r w:rsidRPr="00AE28A0">
              <w:t>2093</w:t>
            </w:r>
          </w:p>
        </w:tc>
        <w:tc>
          <w:tcPr>
            <w:tcW w:w="1524" w:type="dxa"/>
            <w:vMerge/>
          </w:tcPr>
          <w:p w14:paraId="41E7BA92" w14:textId="77777777" w:rsidR="003E5653" w:rsidRDefault="003E5653" w:rsidP="003E5653"/>
        </w:tc>
        <w:tc>
          <w:tcPr>
            <w:tcW w:w="1508" w:type="dxa"/>
            <w:vMerge/>
          </w:tcPr>
          <w:p w14:paraId="71ED3AAB" w14:textId="77777777" w:rsidR="003E5653" w:rsidRDefault="003E5653" w:rsidP="003E5653"/>
        </w:tc>
        <w:tc>
          <w:tcPr>
            <w:tcW w:w="1509" w:type="dxa"/>
          </w:tcPr>
          <w:p w14:paraId="34F0A4D6" w14:textId="6CF15590" w:rsidR="003E5653" w:rsidRDefault="003E5653" w:rsidP="003E5653">
            <w:r>
              <w:t>16</w:t>
            </w:r>
          </w:p>
        </w:tc>
      </w:tr>
      <w:tr w:rsidR="003E5653" w14:paraId="7C0ED564" w14:textId="77777777" w:rsidTr="003E5653">
        <w:tc>
          <w:tcPr>
            <w:tcW w:w="1832" w:type="dxa"/>
          </w:tcPr>
          <w:p w14:paraId="02545801" w14:textId="19086E28" w:rsidR="003E5653" w:rsidRDefault="003E5653" w:rsidP="003E5653">
            <w:proofErr w:type="gramStart"/>
            <w:r>
              <w:t xml:space="preserve">AR </w:t>
            </w:r>
            <w:proofErr w:type="spellStart"/>
            <w:r>
              <w:t>FlAsH</w:t>
            </w:r>
            <w:proofErr w:type="spellEnd"/>
            <w:proofErr w:type="gramEnd"/>
            <w:r>
              <w:t xml:space="preserve"> + BAL</w:t>
            </w:r>
          </w:p>
        </w:tc>
        <w:tc>
          <w:tcPr>
            <w:tcW w:w="1181" w:type="dxa"/>
          </w:tcPr>
          <w:p w14:paraId="78C0D9EE" w14:textId="30365592" w:rsidR="003E5653" w:rsidRDefault="003E5653" w:rsidP="003E5653">
            <w:r w:rsidRPr="00AE28A0">
              <w:t>2</w:t>
            </w:r>
            <w:r>
              <w:t>.</w:t>
            </w:r>
            <w:r w:rsidRPr="00AE28A0">
              <w:t>282</w:t>
            </w:r>
          </w:p>
        </w:tc>
        <w:tc>
          <w:tcPr>
            <w:tcW w:w="1508" w:type="dxa"/>
          </w:tcPr>
          <w:p w14:paraId="197568D1" w14:textId="7C11EF1D" w:rsidR="003E5653" w:rsidRDefault="003E5653" w:rsidP="003E5653">
            <w:r w:rsidRPr="00AE28A0">
              <w:t>0</w:t>
            </w:r>
            <w:r>
              <w:t>.</w:t>
            </w:r>
            <w:r w:rsidRPr="00AE28A0">
              <w:t>09711</w:t>
            </w:r>
          </w:p>
        </w:tc>
        <w:tc>
          <w:tcPr>
            <w:tcW w:w="1524" w:type="dxa"/>
            <w:vMerge/>
          </w:tcPr>
          <w:p w14:paraId="4842CCF4" w14:textId="77777777" w:rsidR="003E5653" w:rsidRDefault="003E5653" w:rsidP="003E5653"/>
        </w:tc>
        <w:tc>
          <w:tcPr>
            <w:tcW w:w="1508" w:type="dxa"/>
            <w:vMerge/>
          </w:tcPr>
          <w:p w14:paraId="45BD7ADE" w14:textId="77777777" w:rsidR="003E5653" w:rsidRDefault="003E5653" w:rsidP="003E5653"/>
        </w:tc>
        <w:tc>
          <w:tcPr>
            <w:tcW w:w="1509" w:type="dxa"/>
          </w:tcPr>
          <w:p w14:paraId="111F6267" w14:textId="347B6D9A" w:rsidR="003E5653" w:rsidRDefault="003E5653" w:rsidP="003E5653">
            <w:r>
              <w:t>16</w:t>
            </w:r>
          </w:p>
        </w:tc>
      </w:tr>
      <w:tr w:rsidR="003E5653" w14:paraId="19DA35DC" w14:textId="77777777" w:rsidTr="003E5653">
        <w:tc>
          <w:tcPr>
            <w:tcW w:w="1832" w:type="dxa"/>
          </w:tcPr>
          <w:p w14:paraId="6DDF5B22" w14:textId="664CFA1C" w:rsidR="003E5653" w:rsidRDefault="003E5653" w:rsidP="003E5653">
            <w:r>
              <w:t>FF</w:t>
            </w:r>
            <w:r>
              <w:t xml:space="preserve"> </w:t>
            </w:r>
            <w:proofErr w:type="spellStart"/>
            <w:r>
              <w:t>Ctrl</w:t>
            </w:r>
            <w:proofErr w:type="spellEnd"/>
          </w:p>
        </w:tc>
        <w:tc>
          <w:tcPr>
            <w:tcW w:w="1181" w:type="dxa"/>
          </w:tcPr>
          <w:p w14:paraId="2CB821A3" w14:textId="78C3895F" w:rsidR="003E5653" w:rsidRDefault="003E5653" w:rsidP="003E5653">
            <w:r w:rsidRPr="00AE28A0">
              <w:t>2</w:t>
            </w:r>
            <w:r>
              <w:t>.</w:t>
            </w:r>
            <w:r w:rsidRPr="00AE28A0">
              <w:t>546</w:t>
            </w:r>
          </w:p>
        </w:tc>
        <w:tc>
          <w:tcPr>
            <w:tcW w:w="1508" w:type="dxa"/>
          </w:tcPr>
          <w:p w14:paraId="2EEF2E7A" w14:textId="62A0C6CF" w:rsidR="003E5653" w:rsidRDefault="003E5653" w:rsidP="003E5653">
            <w:r w:rsidRPr="00AE28A0">
              <w:t>0</w:t>
            </w:r>
            <w:r>
              <w:t>.</w:t>
            </w:r>
            <w:r w:rsidRPr="00AE28A0">
              <w:t>5771</w:t>
            </w:r>
          </w:p>
        </w:tc>
        <w:tc>
          <w:tcPr>
            <w:tcW w:w="1524" w:type="dxa"/>
            <w:vMerge w:val="restart"/>
          </w:tcPr>
          <w:p w14:paraId="28D6C401" w14:textId="216B0124" w:rsidR="003E5653" w:rsidRDefault="003E5653" w:rsidP="003E5653">
            <w:proofErr w:type="spellStart"/>
            <w:r>
              <w:t>One-way</w:t>
            </w:r>
            <w:proofErr w:type="spellEnd"/>
            <w:r>
              <w:t xml:space="preserve"> ANOVA/</w:t>
            </w:r>
            <w:proofErr w:type="spellStart"/>
            <w:r>
              <w:t>Tukey</w:t>
            </w:r>
            <w:proofErr w:type="spellEnd"/>
          </w:p>
        </w:tc>
        <w:tc>
          <w:tcPr>
            <w:tcW w:w="1508" w:type="dxa"/>
            <w:vMerge w:val="restart"/>
          </w:tcPr>
          <w:p w14:paraId="522A315B" w14:textId="5EC0395F" w:rsidR="003E5653" w:rsidRDefault="003E5653" w:rsidP="003E5653">
            <w:r>
              <w:t>P = 0.4885</w:t>
            </w:r>
          </w:p>
        </w:tc>
        <w:tc>
          <w:tcPr>
            <w:tcW w:w="1509" w:type="dxa"/>
          </w:tcPr>
          <w:p w14:paraId="37B4457A" w14:textId="714C66C5" w:rsidR="003E5653" w:rsidRDefault="003E5653" w:rsidP="003E5653">
            <w:r>
              <w:t>16</w:t>
            </w:r>
          </w:p>
        </w:tc>
      </w:tr>
      <w:tr w:rsidR="003E5653" w14:paraId="3DE0C8BD" w14:textId="77777777" w:rsidTr="003E5653">
        <w:tc>
          <w:tcPr>
            <w:tcW w:w="1832" w:type="dxa"/>
          </w:tcPr>
          <w:p w14:paraId="72B431E9" w14:textId="2AB21685" w:rsidR="003E5653" w:rsidRDefault="003E5653" w:rsidP="003E5653">
            <w:proofErr w:type="gramStart"/>
            <w:r>
              <w:t>FF</w:t>
            </w:r>
            <w:r>
              <w:t xml:space="preserve"> </w:t>
            </w:r>
            <w:proofErr w:type="spellStart"/>
            <w:r>
              <w:t>FlAsH</w:t>
            </w:r>
            <w:proofErr w:type="spellEnd"/>
            <w:proofErr w:type="gramEnd"/>
          </w:p>
        </w:tc>
        <w:tc>
          <w:tcPr>
            <w:tcW w:w="1181" w:type="dxa"/>
          </w:tcPr>
          <w:p w14:paraId="05EB9D8D" w14:textId="52BDA4C2" w:rsidR="003E5653" w:rsidRDefault="003E5653" w:rsidP="003E5653">
            <w:r w:rsidRPr="00AE28A0">
              <w:t>2</w:t>
            </w:r>
            <w:r>
              <w:t>.</w:t>
            </w:r>
            <w:r w:rsidRPr="00AE28A0">
              <w:t>330</w:t>
            </w:r>
          </w:p>
        </w:tc>
        <w:tc>
          <w:tcPr>
            <w:tcW w:w="1508" w:type="dxa"/>
          </w:tcPr>
          <w:p w14:paraId="3B07DEE6" w14:textId="08D0E408" w:rsidR="003E5653" w:rsidRDefault="003E5653" w:rsidP="003E5653">
            <w:r w:rsidRPr="00AE28A0">
              <w:t>0</w:t>
            </w:r>
            <w:r>
              <w:t>.</w:t>
            </w:r>
            <w:r w:rsidRPr="00AE28A0">
              <w:t>5321</w:t>
            </w:r>
          </w:p>
        </w:tc>
        <w:tc>
          <w:tcPr>
            <w:tcW w:w="1524" w:type="dxa"/>
            <w:vMerge/>
          </w:tcPr>
          <w:p w14:paraId="37FEEBA1" w14:textId="77777777" w:rsidR="003E5653" w:rsidRDefault="003E5653" w:rsidP="003E5653"/>
        </w:tc>
        <w:tc>
          <w:tcPr>
            <w:tcW w:w="1508" w:type="dxa"/>
            <w:vMerge/>
          </w:tcPr>
          <w:p w14:paraId="49A263AB" w14:textId="77777777" w:rsidR="003E5653" w:rsidRDefault="003E5653" w:rsidP="003E5653"/>
        </w:tc>
        <w:tc>
          <w:tcPr>
            <w:tcW w:w="1509" w:type="dxa"/>
          </w:tcPr>
          <w:p w14:paraId="75D66B56" w14:textId="404B76D0" w:rsidR="003E5653" w:rsidRDefault="003E5653" w:rsidP="003E5653">
            <w:r>
              <w:t>16</w:t>
            </w:r>
          </w:p>
        </w:tc>
      </w:tr>
      <w:tr w:rsidR="003E5653" w14:paraId="44054D7B" w14:textId="77777777" w:rsidTr="003E5653">
        <w:tc>
          <w:tcPr>
            <w:tcW w:w="1832" w:type="dxa"/>
          </w:tcPr>
          <w:p w14:paraId="1EACD121" w14:textId="195B08A1" w:rsidR="003E5653" w:rsidRDefault="003E5653" w:rsidP="003E5653">
            <w:proofErr w:type="gramStart"/>
            <w:r>
              <w:t>FF</w:t>
            </w:r>
            <w:r>
              <w:t xml:space="preserve"> </w:t>
            </w:r>
            <w:proofErr w:type="spellStart"/>
            <w:r>
              <w:t>FlAsH</w:t>
            </w:r>
            <w:proofErr w:type="spellEnd"/>
            <w:proofErr w:type="gramEnd"/>
            <w:r>
              <w:t xml:space="preserve"> + BAL</w:t>
            </w:r>
          </w:p>
        </w:tc>
        <w:tc>
          <w:tcPr>
            <w:tcW w:w="1181" w:type="dxa"/>
          </w:tcPr>
          <w:p w14:paraId="66DFA8A4" w14:textId="3E895FF3" w:rsidR="003E5653" w:rsidRDefault="003E5653" w:rsidP="003E5653">
            <w:r w:rsidRPr="00AE28A0">
              <w:t>2</w:t>
            </w:r>
            <w:r>
              <w:t>.</w:t>
            </w:r>
            <w:r w:rsidRPr="00AE28A0">
              <w:t>441</w:t>
            </w:r>
          </w:p>
        </w:tc>
        <w:tc>
          <w:tcPr>
            <w:tcW w:w="1508" w:type="dxa"/>
          </w:tcPr>
          <w:p w14:paraId="2D558AA0" w14:textId="2F44BBA5" w:rsidR="003E5653" w:rsidRDefault="003E5653" w:rsidP="003E5653">
            <w:r w:rsidRPr="00AE28A0">
              <w:t>0</w:t>
            </w:r>
            <w:r>
              <w:t>.</w:t>
            </w:r>
            <w:r w:rsidRPr="00AE28A0">
              <w:t>3913</w:t>
            </w:r>
          </w:p>
        </w:tc>
        <w:tc>
          <w:tcPr>
            <w:tcW w:w="1524" w:type="dxa"/>
            <w:vMerge/>
          </w:tcPr>
          <w:p w14:paraId="45B3D6F2" w14:textId="77777777" w:rsidR="003E5653" w:rsidRDefault="003E5653" w:rsidP="003E5653"/>
        </w:tc>
        <w:tc>
          <w:tcPr>
            <w:tcW w:w="1508" w:type="dxa"/>
            <w:vMerge/>
          </w:tcPr>
          <w:p w14:paraId="1F49CBF2" w14:textId="77777777" w:rsidR="003E5653" w:rsidRDefault="003E5653" w:rsidP="003E5653"/>
        </w:tc>
        <w:tc>
          <w:tcPr>
            <w:tcW w:w="1509" w:type="dxa"/>
          </w:tcPr>
          <w:p w14:paraId="6D21C812" w14:textId="3DDC9C19" w:rsidR="003E5653" w:rsidRDefault="003E5653" w:rsidP="003E5653">
            <w:r>
              <w:t>16</w:t>
            </w:r>
          </w:p>
        </w:tc>
      </w:tr>
    </w:tbl>
    <w:tbl>
      <w:tblPr>
        <w:tblW w:w="6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50"/>
      </w:tblGrid>
      <w:tr w:rsidR="00F82564" w:rsidRPr="00F82564" w14:paraId="755DE889" w14:textId="77777777" w:rsidTr="003E5653"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tbl>
            <w:tblPr>
              <w:tblW w:w="612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80"/>
              <w:gridCol w:w="3440"/>
            </w:tblGrid>
            <w:tr w:rsidR="003E5653" w:rsidRPr="003E5653" w14:paraId="350F1089" w14:textId="77777777" w:rsidTr="003E5653"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87D2D4" w14:textId="0C3C890B" w:rsidR="003E5653" w:rsidRPr="003E5653" w:rsidRDefault="003E5653" w:rsidP="003E565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CH"/>
                      <w14:ligatures w14:val="none"/>
                    </w:rPr>
                  </w:pPr>
                </w:p>
              </w:tc>
              <w:tc>
                <w:tcPr>
                  <w:tcW w:w="3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AFE5C8" w14:textId="16BFDE43" w:rsidR="003E5653" w:rsidRPr="003E5653" w:rsidRDefault="003E5653" w:rsidP="003E565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CH"/>
                      <w14:ligatures w14:val="none"/>
                    </w:rPr>
                  </w:pPr>
                </w:p>
              </w:tc>
            </w:tr>
            <w:tr w:rsidR="003E5653" w:rsidRPr="003E5653" w14:paraId="2DBF085D" w14:textId="77777777" w:rsidTr="003E5653"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FA1A4F" w14:textId="2B3B268C" w:rsidR="003E5653" w:rsidRPr="003E5653" w:rsidRDefault="003E5653" w:rsidP="003E565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CH"/>
                      <w14:ligatures w14:val="none"/>
                    </w:rPr>
                  </w:pPr>
                </w:p>
              </w:tc>
              <w:tc>
                <w:tcPr>
                  <w:tcW w:w="3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D00791" w14:textId="1B88B1D6" w:rsidR="003E5653" w:rsidRPr="003E5653" w:rsidRDefault="003E5653" w:rsidP="003E565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CH"/>
                      <w14:ligatures w14:val="none"/>
                    </w:rPr>
                  </w:pPr>
                </w:p>
              </w:tc>
            </w:tr>
          </w:tbl>
          <w:p w14:paraId="6A6D1224" w14:textId="53EAAE09" w:rsidR="00F82564" w:rsidRPr="00F82564" w:rsidRDefault="00F82564" w:rsidP="00F82564"/>
        </w:tc>
      </w:tr>
      <w:tr w:rsidR="00F82564" w:rsidRPr="00F82564" w14:paraId="00345A40" w14:textId="77777777" w:rsidTr="003E56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EBA78" w14:textId="16BC4172" w:rsidR="00F82564" w:rsidRPr="00F82564" w:rsidRDefault="00F82564" w:rsidP="00F82564"/>
        </w:tc>
      </w:tr>
    </w:tbl>
    <w:p w14:paraId="3DA6B87A" w14:textId="12EB82FC" w:rsidR="00AE28A0" w:rsidRPr="003E5653" w:rsidRDefault="003E5653" w:rsidP="003E5653">
      <w:pPr>
        <w:rPr>
          <w:lang w:val="it-IT"/>
        </w:rPr>
      </w:pPr>
      <w:r w:rsidRPr="003E5653">
        <w:rPr>
          <w:lang w:val="it-IT"/>
        </w:rPr>
        <w:t xml:space="preserve">Minimum </w:t>
      </w:r>
      <w:proofErr w:type="spellStart"/>
      <w:r w:rsidRPr="003E5653">
        <w:rPr>
          <w:lang w:val="it-IT"/>
        </w:rPr>
        <w:t>data_Pilic</w:t>
      </w:r>
      <w:proofErr w:type="spellEnd"/>
      <w:r w:rsidRPr="003E5653">
        <w:rPr>
          <w:lang w:val="it-IT"/>
        </w:rPr>
        <w:t xml:space="preserve"> et </w:t>
      </w:r>
      <w:proofErr w:type="gramStart"/>
      <w:r w:rsidRPr="003E5653">
        <w:rPr>
          <w:lang w:val="it-IT"/>
        </w:rPr>
        <w:t>al</w:t>
      </w:r>
      <w:r>
        <w:rPr>
          <w:lang w:val="it-IT"/>
        </w:rPr>
        <w:t>..</w:t>
      </w:r>
      <w:proofErr w:type="gramEnd"/>
      <w:r w:rsidRPr="003E5653">
        <w:rPr>
          <w:lang w:val="it-IT"/>
        </w:rPr>
        <w:t xml:space="preserve"> </w:t>
      </w:r>
      <w:proofErr w:type="spellStart"/>
      <w:r w:rsidRPr="003E5653">
        <w:rPr>
          <w:lang w:val="it-IT"/>
        </w:rPr>
        <w:t>Visualizi</w:t>
      </w:r>
      <w:r>
        <w:rPr>
          <w:lang w:val="it-IT"/>
        </w:rPr>
        <w:t>ng</w:t>
      </w:r>
      <w:proofErr w:type="spellEnd"/>
      <w:r>
        <w:rPr>
          <w:lang w:val="it-IT"/>
        </w:rPr>
        <w:t xml:space="preserve"> VDAC1</w:t>
      </w:r>
    </w:p>
    <w:sectPr w:rsidR="00AE28A0" w:rsidRPr="003E56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8A0"/>
    <w:rsid w:val="000E1899"/>
    <w:rsid w:val="003E5653"/>
    <w:rsid w:val="004C2046"/>
    <w:rsid w:val="00AE28A0"/>
    <w:rsid w:val="00C52E1D"/>
    <w:rsid w:val="00F2221D"/>
    <w:rsid w:val="00F8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09A75"/>
  <w15:chartTrackingRefBased/>
  <w15:docId w15:val="{6BB1530C-B19F-4B79-8867-195C88C61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E28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E28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E28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E28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E28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E28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E28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E28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E28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E28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E28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E28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E28A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E28A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E28A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E28A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E28A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E28A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E28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E2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E28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E28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E28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E28A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E28A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E28A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E28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E28A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E28A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E2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3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ic  Johannes</dc:creator>
  <cp:keywords/>
  <dc:description/>
  <cp:lastModifiedBy>Pilic  Johannes</cp:lastModifiedBy>
  <cp:revision>2</cp:revision>
  <dcterms:created xsi:type="dcterms:W3CDTF">2024-08-07T07:07:00Z</dcterms:created>
  <dcterms:modified xsi:type="dcterms:W3CDTF">2024-08-07T07:55:00Z</dcterms:modified>
</cp:coreProperties>
</file>